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F9B" w:rsidRPr="00F26307" w:rsidRDefault="002A0F9B" w:rsidP="002A0F9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  <w:r w:rsidRPr="00F26307">
        <w:rPr>
          <w:rFonts w:asciiTheme="minorHAnsi" w:hAnsiTheme="minorHAnsi" w:cstheme="minorHAnsi"/>
          <w:b/>
          <w:sz w:val="20"/>
          <w:szCs w:val="20"/>
        </w:rPr>
        <w:t>SUPPLEMENTARY INFORMATION</w:t>
      </w:r>
    </w:p>
    <w:p w:rsidR="002A0F9B" w:rsidRPr="00F26307" w:rsidRDefault="002A0F9B" w:rsidP="002A0F9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p w:rsidR="002A0F9B" w:rsidRPr="00F26307" w:rsidRDefault="002A0F9B" w:rsidP="002A0F9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F263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Table </w:t>
      </w:r>
      <w:r w:rsidR="00D34917" w:rsidRPr="00F263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S</w:t>
      </w:r>
      <w:r w:rsidRPr="00F263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1. </w:t>
      </w:r>
      <w:r w:rsidRPr="00F26307">
        <w:rPr>
          <w:rFonts w:asciiTheme="minorHAnsi" w:hAnsiTheme="minorHAnsi" w:cstheme="minorHAnsi"/>
          <w:color w:val="000000" w:themeColor="text1"/>
          <w:sz w:val="20"/>
          <w:szCs w:val="20"/>
        </w:rPr>
        <w:t>Data sources, International classification of disease (ICD)-10 codes and anatomical therapeutic chemical classification (ATC) codes used to define maternal characteristics, and maternal and fetal pregnancy outcomes.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2072"/>
        <w:gridCol w:w="261"/>
        <w:gridCol w:w="3763"/>
      </w:tblGrid>
      <w:tr w:rsidR="002A0F9B" w:rsidRPr="00F26307" w:rsidTr="00F26307">
        <w:trPr>
          <w:trHeight w:val="23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A0F9B" w:rsidRPr="00F26307" w:rsidRDefault="002A0F9B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A0F9B" w:rsidRPr="00F26307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egister source</w:t>
            </w:r>
          </w:p>
        </w:tc>
        <w:tc>
          <w:tcPr>
            <w:tcW w:w="4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A0F9B" w:rsidRPr="00F26307" w:rsidRDefault="002A0F9B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CD-10 codes and ATC codes, if applicable</w:t>
            </w:r>
            <w:r w:rsidRPr="00F2630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ternal variables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aternal characteristic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at delive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MI at first prenatal visi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oking during early pregnanc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ntry of birth of moth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Population Registe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ars of education of moth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ducation Registe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Pre-pregnancy comorbidities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gestational diabetes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 and PD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24.0-O24.3, O24.8, E10-14</w:t>
            </w:r>
          </w:p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C: A10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estational hypertens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, MBR and PD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  <w:lang w:val="sv-SE"/>
              </w:rPr>
              <w:t>I10-15</w:t>
            </w:r>
          </w:p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  <w:lang w:val="sv-SE"/>
              </w:rPr>
              <w:t>ATC: C02CA, C07, C08, C09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ntepartu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estational diabetes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24.4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eclampsia/eclam</w:t>
            </w:r>
            <w:bookmarkStart w:id="0" w:name="_GoBack"/>
            <w:bookmarkEnd w:id="0"/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s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14-15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13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45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tpartum hemorrhag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72.0</w:t>
            </w: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O72.3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sarean delivery (emergency, elective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ginal delivery (non-operative, operative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nset of labor (induced, </w:t>
            </w:r>
            <w:r w:rsidR="00787BFA"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ontaneous</w:t>
            </w: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ntepartum and postpartu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sz w:val="20"/>
                <w:szCs w:val="20"/>
              </w:rPr>
              <w:t xml:space="preserve">Cardiac arrest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sz w:val="20"/>
                <w:szCs w:val="20"/>
              </w:rPr>
              <w:t>NP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46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00-B99, G00-02, G042, G05-07, </w:t>
            </w: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H66-67, H70, J00-22, J32, J34.0, J36, J38.3, J39.0-39.1, K10.2, M00, M01, M46.2, M46.5, M86, N10, N30.0, </w:t>
            </w: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00-08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eep vein thrombosis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81, I80.1-80.2, I82.2-82.9, O22.3, O22.8, O87.1, O87.9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26, O88.2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Prescribed medications for sarcoidosis treatment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C: L01BA01, L04AX03, L04AA13, L04AX01, H02AB06, H02AB07</w:t>
            </w:r>
          </w:p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:rsidR="00F26307" w:rsidRDefault="00F26307"/>
    <w:p w:rsidR="00F26307" w:rsidRDefault="00F26307">
      <w:pPr>
        <w:spacing w:after="160" w:line="259" w:lineRule="auto"/>
        <w:contextualSpacing w:val="0"/>
      </w:pPr>
    </w:p>
    <w:p w:rsidR="00F26307" w:rsidRDefault="00F26307"/>
    <w:p w:rsidR="00F26307" w:rsidRDefault="00F26307">
      <w:r>
        <w:br w:type="page"/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2072"/>
        <w:gridCol w:w="261"/>
        <w:gridCol w:w="3763"/>
      </w:tblGrid>
      <w:tr w:rsidR="00F26307" w:rsidRPr="00F26307" w:rsidTr="00F26307">
        <w:trPr>
          <w:trHeight w:val="23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Infant </w:t>
            </w: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stational age at birt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gar score at 5 minute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ze for gestational age (small or large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382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onatal death (0-27 days after birth)</w:t>
            </w:r>
          </w:p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032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y major congenital anomaly, non-chromosom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PR and MB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Q00-Q07, Q10.0, Q10.4, Q10.6-Q10.9, Q11-Q16 (excl Q13.5), Q17.6-Q17.8, Q18.3, Q18.8, Q20-Q25, (if preterm and received codes Q25.0 or Q25.6, it was not considered a malformation) Q26.0, Q26.2-Q26.9,Q30.0, Q32.1-Q32.9, Q33.0, Q33.2-Q33.5, Q33.7-Q33.9, Q34-Q37, Q38.0, Q38.3-Q38.9, Q39, Q40.2-Q40.9, Q41-Q42, Q43.1-Q43.9, Q44-Q45, Q50-Q51, Q52.0-Q52.2, Q52.4, Q52.6, Q52.8, Q52.9, Q54-Q56, Q60, Q61.1-Q61.9, Q62.0-Q62.6, Q62.8, Q62.9, Q63.0-Q63.2, Q63.4-Q63.9, Q64, Q66.0, Q66.1, Q67.9, Q68.1, Q68.2, Q68.6-Q68.9, Q70-Q74, Q75.0, Q77, Q78.2-Q78.8, Q79.0, Q79.2-Q79.5, Q80, Q81, Q82.0-Q82.4, Q82.6-Q82.9, Q86.0, Q89.0, Q89.3, Q89.4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26307" w:rsidRPr="00F26307" w:rsidTr="00F26307">
        <w:trPr>
          <w:trHeight w:val="23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Infection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NPR</w:t>
            </w:r>
          </w:p>
        </w:tc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6307" w:rsidRPr="00F26307" w:rsidRDefault="00F26307" w:rsidP="00882879">
            <w:pPr>
              <w:spacing w:line="24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00-B99, G00-02, G042, G05-07, </w:t>
            </w:r>
            <w:r w:rsidRPr="00F263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H66-67, H70, J00-22, J32, J34.0, J36, J38.3, J39.0-39.1, K10.2, M00, M01, M46.2, M46.5, M86, N10, N30.0, </w:t>
            </w:r>
            <w:r w:rsidRPr="00F2630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00-08</w:t>
            </w:r>
          </w:p>
        </w:tc>
      </w:tr>
    </w:tbl>
    <w:p w:rsidR="002A0F9B" w:rsidRPr="00F26307" w:rsidRDefault="002A0F9B" w:rsidP="002A0F9B">
      <w:pPr>
        <w:rPr>
          <w:rFonts w:asciiTheme="minorHAnsi" w:hAnsiTheme="minorHAnsi" w:cstheme="minorHAnsi"/>
          <w:sz w:val="20"/>
          <w:szCs w:val="20"/>
        </w:rPr>
      </w:pPr>
      <w:r w:rsidRPr="00F26307">
        <w:rPr>
          <w:rFonts w:asciiTheme="minorHAnsi" w:hAnsiTheme="minorHAnsi" w:cstheme="minorHAnsi"/>
          <w:sz w:val="20"/>
          <w:szCs w:val="20"/>
        </w:rPr>
        <w:t xml:space="preserve">NPR: National Patient Register – inpatient component 1987-2013, outpatient component 2001-2013; MBR: Medical Birth Register 1973-2013; PDR: Prescribed Drug Register 2005-2015; Education Register 1990-2013; Death Register 1961-2015; Total Population Register 1971-2014: ICD: International Classification of Diseases; ATC: Anatomical Therapeutic Chemical Classification </w:t>
      </w:r>
    </w:p>
    <w:p w:rsidR="002A0F9B" w:rsidRPr="00F26307" w:rsidRDefault="002A0F9B" w:rsidP="002A0F9B">
      <w:pPr>
        <w:rPr>
          <w:rFonts w:asciiTheme="minorHAnsi" w:hAnsiTheme="minorHAnsi" w:cstheme="minorHAnsi"/>
          <w:sz w:val="20"/>
          <w:szCs w:val="20"/>
        </w:rPr>
      </w:pPr>
    </w:p>
    <w:p w:rsidR="002A0F9B" w:rsidRPr="00F26307" w:rsidRDefault="002A0F9B" w:rsidP="002A0F9B">
      <w:pPr>
        <w:rPr>
          <w:rFonts w:asciiTheme="minorHAnsi" w:hAnsiTheme="minorHAnsi" w:cstheme="minorHAnsi"/>
          <w:sz w:val="20"/>
          <w:szCs w:val="20"/>
        </w:rPr>
      </w:pPr>
    </w:p>
    <w:p w:rsidR="002A0F9B" w:rsidRPr="00F26307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</w:p>
    <w:p w:rsidR="002A0F9B" w:rsidRPr="00F26307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</w:p>
    <w:p w:rsidR="002A0F9B" w:rsidRPr="00F26307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</w:p>
    <w:p w:rsidR="002A0F9B" w:rsidRPr="00F26307" w:rsidRDefault="002A0F9B" w:rsidP="002A0F9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  <w:sectPr w:rsidR="002A0F9B" w:rsidRPr="00F26307" w:rsidSect="00D34917">
          <w:footerReference w:type="default" r:id="rId6"/>
          <w:type w:val="continuous"/>
          <w:pgSz w:w="11906" w:h="16838" w:code="9"/>
          <w:pgMar w:top="1418" w:right="1418" w:bottom="1418" w:left="1418" w:header="720" w:footer="720" w:gutter="0"/>
          <w:cols w:space="720"/>
          <w:docGrid w:linePitch="299"/>
        </w:sectPr>
      </w:pPr>
    </w:p>
    <w:p w:rsidR="00373B08" w:rsidRPr="00F26307" w:rsidRDefault="00702AB3" w:rsidP="00F26307">
      <w:pPr>
        <w:rPr>
          <w:rFonts w:asciiTheme="minorHAnsi" w:hAnsiTheme="minorHAnsi" w:cstheme="minorHAnsi"/>
          <w:sz w:val="20"/>
          <w:szCs w:val="20"/>
        </w:rPr>
      </w:pPr>
    </w:p>
    <w:sectPr w:rsidR="00373B08" w:rsidRPr="00F26307" w:rsidSect="00F26307">
      <w:type w:val="continuous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2AB3" w:rsidRDefault="00702AB3">
      <w:pPr>
        <w:spacing w:line="240" w:lineRule="auto"/>
      </w:pPr>
      <w:r>
        <w:separator/>
      </w:r>
    </w:p>
  </w:endnote>
  <w:endnote w:type="continuationSeparator" w:id="0">
    <w:p w:rsidR="00702AB3" w:rsidRDefault="00702A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4"/>
      </w:rPr>
      <w:id w:val="1483355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BAB" w:rsidRPr="00582B18" w:rsidRDefault="002A0F9B">
        <w:pPr>
          <w:pStyle w:val="Footer"/>
          <w:jc w:val="right"/>
          <w:rPr>
            <w:sz w:val="24"/>
          </w:rPr>
        </w:pPr>
        <w:r w:rsidRPr="00582B18">
          <w:rPr>
            <w:rFonts w:asciiTheme="majorHAnsi" w:hAnsiTheme="majorHAnsi" w:cstheme="majorHAnsi"/>
          </w:rPr>
          <w:fldChar w:fldCharType="begin"/>
        </w:r>
        <w:r w:rsidRPr="00582B18">
          <w:rPr>
            <w:rFonts w:asciiTheme="majorHAnsi" w:hAnsiTheme="majorHAnsi" w:cstheme="majorHAnsi"/>
          </w:rPr>
          <w:instrText xml:space="preserve"> PAGE   \* MERGEFORMAT </w:instrText>
        </w:r>
        <w:r w:rsidRPr="00582B18">
          <w:rPr>
            <w:rFonts w:asciiTheme="majorHAnsi" w:hAnsiTheme="majorHAnsi" w:cstheme="majorHAnsi"/>
          </w:rPr>
          <w:fldChar w:fldCharType="separate"/>
        </w:r>
        <w:r w:rsidR="00A04BF8">
          <w:rPr>
            <w:rFonts w:asciiTheme="majorHAnsi" w:hAnsiTheme="majorHAnsi" w:cstheme="majorHAnsi"/>
            <w:noProof/>
          </w:rPr>
          <w:t>5</w:t>
        </w:r>
        <w:r w:rsidRPr="00582B18">
          <w:rPr>
            <w:rFonts w:asciiTheme="majorHAnsi" w:hAnsiTheme="majorHAnsi" w:cstheme="majorHAnsi"/>
            <w:noProof/>
          </w:rPr>
          <w:fldChar w:fldCharType="end"/>
        </w:r>
      </w:p>
    </w:sdtContent>
  </w:sdt>
  <w:p w:rsidR="007A0BAB" w:rsidRDefault="00702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2AB3" w:rsidRDefault="00702AB3">
      <w:pPr>
        <w:spacing w:line="240" w:lineRule="auto"/>
      </w:pPr>
      <w:r>
        <w:separator/>
      </w:r>
    </w:p>
  </w:footnote>
  <w:footnote w:type="continuationSeparator" w:id="0">
    <w:p w:rsidR="00702AB3" w:rsidRDefault="00702A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F9B"/>
    <w:rsid w:val="002A0F9B"/>
    <w:rsid w:val="00393A28"/>
    <w:rsid w:val="00702AB3"/>
    <w:rsid w:val="00787BFA"/>
    <w:rsid w:val="00A01553"/>
    <w:rsid w:val="00A04BF8"/>
    <w:rsid w:val="00D34917"/>
    <w:rsid w:val="00E753FB"/>
    <w:rsid w:val="00F2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E2B193"/>
  <w15:chartTrackingRefBased/>
  <w15:docId w15:val="{01B1C8DB-67FA-476D-8F1B-72A52C6F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A0F9B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F9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F9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kema</dc:creator>
  <cp:keywords/>
  <dc:description/>
  <cp:lastModifiedBy>Marios Rossides</cp:lastModifiedBy>
  <cp:revision>4</cp:revision>
  <dcterms:created xsi:type="dcterms:W3CDTF">2020-04-30T10:01:00Z</dcterms:created>
  <dcterms:modified xsi:type="dcterms:W3CDTF">2020-04-30T10:04:00Z</dcterms:modified>
</cp:coreProperties>
</file>